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D5E5E" w14:textId="74E778AF" w:rsidR="00353AC9" w:rsidRPr="006461FF" w:rsidRDefault="00353AC9" w:rsidP="00520436">
      <w:pPr>
        <w:pStyle w:val="Bijschrift"/>
        <w:spacing w:line="252" w:lineRule="auto"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</w:pPr>
      <w:r w:rsidRPr="006461F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</w:t>
      </w:r>
      <w:r w:rsidR="006461F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le</w:t>
      </w:r>
      <w:r w:rsidRPr="006461F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955FD5" w:rsidRPr="006461F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r w:rsidRPr="006461F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903758" w:rsidRPr="006461F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Study </w:t>
      </w:r>
      <w:r w:rsidR="00070709" w:rsidRPr="006461F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characteristics of the included randomised controlled trials: study population, </w:t>
      </w:r>
      <w:r w:rsidR="00613385" w:rsidRPr="006461F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non-invasive telemedicine intervention</w:t>
      </w:r>
      <w:r w:rsidR="00070709" w:rsidRPr="006461F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, outcome,</w:t>
      </w:r>
      <w:r w:rsidR="00613385" w:rsidRPr="006461F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070709" w:rsidRPr="006461F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definition of performed</w:t>
      </w:r>
      <w:r w:rsidR="00613385" w:rsidRPr="006461FF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subgroup analyses</w:t>
      </w:r>
    </w:p>
    <w:tbl>
      <w:tblPr>
        <w:tblStyle w:val="Rastertabel1licht"/>
        <w:tblW w:w="14317" w:type="dxa"/>
        <w:tblInd w:w="-147" w:type="dxa"/>
        <w:tblLook w:val="04A0" w:firstRow="1" w:lastRow="0" w:firstColumn="1" w:lastColumn="0" w:noHBand="0" w:noVBand="1"/>
      </w:tblPr>
      <w:tblGrid>
        <w:gridCol w:w="1560"/>
        <w:gridCol w:w="2126"/>
        <w:gridCol w:w="2440"/>
        <w:gridCol w:w="2380"/>
        <w:gridCol w:w="2693"/>
        <w:gridCol w:w="3118"/>
      </w:tblGrid>
      <w:tr w:rsidR="0070197B" w:rsidRPr="006461FF" w14:paraId="0945F01F" w14:textId="77777777" w:rsidTr="00CA1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06611B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(year)</w:t>
            </w:r>
          </w:p>
        </w:tc>
        <w:tc>
          <w:tcPr>
            <w:tcW w:w="2126" w:type="dxa"/>
          </w:tcPr>
          <w:p w14:paraId="4CC839F3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440" w:type="dxa"/>
          </w:tcPr>
          <w:p w14:paraId="38640F39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80" w:type="dxa"/>
          </w:tcPr>
          <w:p w14:paraId="71A8BF6B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2693" w:type="dxa"/>
          </w:tcPr>
          <w:p w14:paraId="71C4512C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(primary)</w:t>
            </w:r>
          </w:p>
        </w:tc>
        <w:tc>
          <w:tcPr>
            <w:tcW w:w="3118" w:type="dxa"/>
          </w:tcPr>
          <w:p w14:paraId="136AF501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 definitions</w:t>
            </w:r>
          </w:p>
        </w:tc>
      </w:tr>
      <w:tr w:rsidR="0070197B" w:rsidRPr="00F55A7F" w14:paraId="4F45C160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FC493A1" w14:textId="73720922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ULET</w:t>
            </w:r>
            <w:r w:rsidR="00A76B01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24]</w:t>
            </w:r>
          </w:p>
          <w:p w14:paraId="33607363" w14:textId="77777777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6376606" w14:textId="77777777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22)</w:t>
            </w:r>
          </w:p>
          <w:p w14:paraId="6651AB7A" w14:textId="77777777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62C431B" w14:textId="77777777" w:rsidR="0070197B" w:rsidRPr="008004BB" w:rsidRDefault="0070197B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B175034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HF and LVEF ≤49%, after an episode of acute HF within the last 6 months</w:t>
            </w:r>
          </w:p>
        </w:tc>
        <w:tc>
          <w:tcPr>
            <w:tcW w:w="2440" w:type="dxa"/>
          </w:tcPr>
          <w:p w14:paraId="586CBC39" w14:textId="29B54502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n nurse-led assessments, transmission of recorded parameters and clinical features to telemedicine website service with presentation within recommendation support module, cardiologist makes remote therapeutic decisions  </w:t>
            </w:r>
          </w:p>
        </w:tc>
        <w:tc>
          <w:tcPr>
            <w:tcW w:w="2380" w:type="dxa"/>
          </w:tcPr>
          <w:p w14:paraId="5E7DAEAC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remain under supervision of cardiologist and other physicians using the facilities available in the usual healthcare system based on current clinical needs</w:t>
            </w:r>
          </w:p>
        </w:tc>
        <w:tc>
          <w:tcPr>
            <w:tcW w:w="2693" w:type="dxa"/>
          </w:tcPr>
          <w:p w14:paraId="16A2DFC4" w14:textId="3AB6FAB5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of first unplanned HF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 and/or cardiovascular death in 12 months </w:t>
            </w:r>
            <w:r w:rsidR="00513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3118" w:type="dxa"/>
          </w:tcPr>
          <w:p w14:paraId="016F2F89" w14:textId="2E5CFC3E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ears): &lt;65 or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0" w:name="_Hlk170391130"/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bookmarkEnd w:id="0"/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</w:p>
          <w:p w14:paraId="217F3944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C4BCC6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 female or male</w:t>
            </w:r>
          </w:p>
          <w:p w14:paraId="1E8AB975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F97E34" w14:textId="67FAF348" w:rsidR="0070197B" w:rsidRPr="006461FF" w:rsidRDefault="00442F49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</w:t>
            </w:r>
            <w:r w:rsidR="0070197B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tio</w:t>
            </w:r>
            <w:r w:rsidR="0070197B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y: no or yes</w:t>
            </w:r>
          </w:p>
          <w:p w14:paraId="606B7807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E892B1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: &lt;40% or 40-49%</w:t>
            </w:r>
          </w:p>
          <w:p w14:paraId="1650443B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563A31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harge time (days): ≤30 or &gt;30 </w:t>
            </w:r>
          </w:p>
          <w:p w14:paraId="27032A77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80E7B4" w14:textId="2788163E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RF (m</w:t>
            </w:r>
            <w:r w:rsidR="009345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in per 1.73 m</w:t>
            </w:r>
            <w:r w:rsidRPr="00DB01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: </w:t>
            </w:r>
            <w:r w:rsidR="00F55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60 or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</w:t>
            </w:r>
          </w:p>
        </w:tc>
      </w:tr>
      <w:tr w:rsidR="0070197B" w:rsidRPr="00F55A7F" w14:paraId="6DE68F31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1869AD" w14:textId="02C5E1E8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-HF</w:t>
            </w:r>
            <w:r w:rsidR="00A76B01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20]</w:t>
            </w:r>
          </w:p>
          <w:p w14:paraId="784E3344" w14:textId="77777777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B11AF5C" w14:textId="77777777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21)</w:t>
            </w:r>
          </w:p>
          <w:p w14:paraId="20815FC6" w14:textId="77777777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E43F271" w14:textId="77777777" w:rsidR="0070197B" w:rsidRPr="008004BB" w:rsidRDefault="0070197B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FB8A5C7" w14:textId="6AD0301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latory patients with stable HF</w:t>
            </w:r>
            <w:r w:rsidR="008561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o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ive optimal medical treatment. NYHA class II or III and LVEF ≤25% measured at least twice within the past 6 months or LVEF ≤35% and at least one cardiac decompensation with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 due to HF or therapy with intravenous diuretics within 24 months prior </w:t>
            </w:r>
            <w:r w:rsidR="00B869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2440" w:type="dxa"/>
          </w:tcPr>
          <w:p w14:paraId="59BC9D21" w14:textId="7BBC3138" w:rsidR="0070197B" w:rsidRPr="006461FF" w:rsidRDefault="00B655FC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0197B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e monitoring dat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t daily </w:t>
            </w:r>
            <w:r w:rsidR="0070197B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entral location, STS, 24/7 physician</w:t>
            </w:r>
            <w:r w:rsidR="009A1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0197B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 call cent</w:t>
            </w:r>
            <w:r w:rsidR="006E1E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</w:t>
            </w:r>
          </w:p>
        </w:tc>
        <w:tc>
          <w:tcPr>
            <w:tcW w:w="2380" w:type="dxa"/>
          </w:tcPr>
          <w:p w14:paraId="33E4F306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-based care in HF (NYHA II-III) including at least 5 scheduled doctor's visits</w:t>
            </w:r>
          </w:p>
        </w:tc>
        <w:tc>
          <w:tcPr>
            <w:tcW w:w="2693" w:type="dxa"/>
          </w:tcPr>
          <w:p w14:paraId="714C0691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from baseline in depression score at 12 months, measured using the PHQ-9 questionnaire</w:t>
            </w:r>
          </w:p>
          <w:p w14:paraId="0CA4DD45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C94575" w14:textId="77777777" w:rsidR="0070197B" w:rsidRPr="006461FF" w:rsidRDefault="0070197B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37A657B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Q-9 score: &lt;10 (non-depressed) or ≥10 (depressed)</w:t>
            </w:r>
          </w:p>
          <w:p w14:paraId="69940090" w14:textId="77777777" w:rsidR="0070197B" w:rsidRPr="006461FF" w:rsidRDefault="0070197B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03C2" w:rsidRPr="00F55A7F" w14:paraId="1206EAED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658286" w14:textId="4A0E3575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LEREH-HF</w:t>
            </w:r>
            <w:r w:rsidR="00A76B01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22]</w:t>
            </w:r>
          </w:p>
          <w:p w14:paraId="131EE149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2B55F20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21)</w:t>
            </w:r>
          </w:p>
          <w:p w14:paraId="230F0B8B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572E647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F8E7F7" w14:textId="424756D6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able HF patients (NYHA I, II, or III) who had LVEF ≤ 40% after a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,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ithin 6 months prior to the random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</w:t>
            </w:r>
          </w:p>
        </w:tc>
        <w:tc>
          <w:tcPr>
            <w:tcW w:w="2440" w:type="dxa"/>
          </w:tcPr>
          <w:p w14:paraId="2EE7D515" w14:textId="378295C9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-week hybrid comprehensive telerehabilitation, week 1 hospital, week 2-9 home 5</w:t>
            </w:r>
            <w:r w:rsidR="00C55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ly</w:t>
            </w:r>
          </w:p>
        </w:tc>
        <w:tc>
          <w:tcPr>
            <w:tcW w:w="2380" w:type="dxa"/>
          </w:tcPr>
          <w:p w14:paraId="0EE66544" w14:textId="565CD545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linical examinations during a 3-day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 and 9-week observation. Usual care according to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uideline</w:t>
            </w:r>
            <w:r w:rsidR="00254A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ehabilitation or remote monitoring via CIEDS is possible. Final assessment after 9th week, during 3-day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. Recommendations for lifestyle changes and self-management according to guidelines</w:t>
            </w:r>
          </w:p>
        </w:tc>
        <w:tc>
          <w:tcPr>
            <w:tcW w:w="2693" w:type="dxa"/>
          </w:tcPr>
          <w:p w14:paraId="37C7A4FD" w14:textId="2314471C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rcentage of days alive and out of hospital during 14</w:t>
            </w:r>
            <w:r w:rsidR="00D81B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months </w:t>
            </w:r>
            <w:r w:rsidR="00D81B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3118" w:type="dxa"/>
          </w:tcPr>
          <w:p w14:paraId="01115C19" w14:textId="3842E224" w:rsidR="003203C2" w:rsidRPr="006461FF" w:rsidRDefault="00442F49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tio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g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 or non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</w:t>
            </w:r>
          </w:p>
        </w:tc>
      </w:tr>
      <w:tr w:rsidR="003203C2" w:rsidRPr="00F55A7F" w14:paraId="57667781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11046CF" w14:textId="5C62F295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ICAT</w:t>
            </w:r>
            <w:r w:rsidR="00A76B01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23]</w:t>
            </w:r>
          </w:p>
          <w:p w14:paraId="4E59E3A7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97F5927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20)</w:t>
            </w:r>
          </w:p>
          <w:p w14:paraId="558C250D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C765589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2BC6599" w14:textId="102CEFF6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e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for acute HF ≤12 months before inclusion</w:t>
            </w:r>
          </w:p>
        </w:tc>
        <w:tc>
          <w:tcPr>
            <w:tcW w:w="2440" w:type="dxa"/>
          </w:tcPr>
          <w:p w14:paraId="70929019" w14:textId="054D85F2" w:rsidR="003203C2" w:rsidRPr="006461FF" w:rsidRDefault="00953096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dy weight</w:t>
            </w:r>
            <w:r w:rsidR="001169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t daily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ymptom questions</w:t>
            </w:r>
            <w:r w:rsidR="001169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swered daily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urse</w:t>
            </w:r>
            <w:r w:rsidR="00CB7E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led, alerts, contact on working days. Person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e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education, telephone call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very 3 weeks</w:t>
            </w:r>
          </w:p>
        </w:tc>
        <w:tc>
          <w:tcPr>
            <w:tcW w:w="2380" w:type="dxa"/>
          </w:tcPr>
          <w:p w14:paraId="41AEF00A" w14:textId="1063D62A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ntional follow-up at the discretion of the</w:t>
            </w:r>
            <w:r w:rsidR="00BC3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’s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referring cardiologist</w:t>
            </w:r>
          </w:p>
        </w:tc>
        <w:tc>
          <w:tcPr>
            <w:tcW w:w="2693" w:type="dxa"/>
          </w:tcPr>
          <w:p w14:paraId="6F3B8B44" w14:textId="2793FB79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of all-cause death and/or unplanned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 at 18 months</w:t>
            </w:r>
          </w:p>
        </w:tc>
        <w:tc>
          <w:tcPr>
            <w:tcW w:w="3118" w:type="dxa"/>
          </w:tcPr>
          <w:p w14:paraId="5A5AB586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: III or IV</w:t>
            </w:r>
          </w:p>
          <w:p w14:paraId="64F2BF67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A5B792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ly isolated patient (defined as: SF-36 Mental Health score &lt;45 or Mental Component Summary score &lt;35 or Mental Health &lt;50 plus Mental Component Summary &lt;40 or medical history of depression/mood disorders/alterations or use of concomitant antidepressant medications): yes or no</w:t>
            </w:r>
          </w:p>
          <w:p w14:paraId="23803E1F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DBFC30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03C2" w:rsidRPr="00F55A7F" w14:paraId="5EDF7D5C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03874D" w14:textId="4BA6F162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LEREH-HF</w:t>
            </w:r>
            <w:r w:rsidR="00A76B01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21]</w:t>
            </w:r>
          </w:p>
          <w:p w14:paraId="4F6A5CFA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E7DD204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20)</w:t>
            </w:r>
          </w:p>
          <w:p w14:paraId="7BEEAC35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E515568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1463CD6" w14:textId="14965D88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 HF patients (NYHA I, II, or III) who had LVEF ≤ 40% after a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, within 6 months prior to the random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</w:t>
            </w:r>
          </w:p>
        </w:tc>
        <w:tc>
          <w:tcPr>
            <w:tcW w:w="2440" w:type="dxa"/>
          </w:tcPr>
          <w:p w14:paraId="5E98D793" w14:textId="18AAC62C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week hybrid comprehensive telerehabilitation, week 1 hospital, week 2-9 home 5</w:t>
            </w:r>
            <w:r w:rsidR="00A116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ekly</w:t>
            </w:r>
          </w:p>
        </w:tc>
        <w:tc>
          <w:tcPr>
            <w:tcW w:w="2380" w:type="dxa"/>
          </w:tcPr>
          <w:p w14:paraId="28930995" w14:textId="444D8864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linical examinations during a 3-day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 and 9-week observation. Usual care according to guideline</w:t>
            </w:r>
            <w:r w:rsidR="00020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ehabilitation or remote monitoring via CIEDS possible. Final assessment after 9th week, during 3-day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. Recommendations for lifestyle changes and self-management according to guidelines</w:t>
            </w:r>
          </w:p>
        </w:tc>
        <w:tc>
          <w:tcPr>
            <w:tcW w:w="2693" w:type="dxa"/>
          </w:tcPr>
          <w:p w14:paraId="2BE3512D" w14:textId="16751913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days alive and out of hospital during 14</w:t>
            </w:r>
            <w:r w:rsidR="00D81B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 months </w:t>
            </w:r>
            <w:r w:rsidR="00D81B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3118" w:type="dxa"/>
          </w:tcPr>
          <w:p w14:paraId="4AAE0017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values not specified)</w:t>
            </w:r>
          </w:p>
          <w:p w14:paraId="10465CE8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66EEFE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 female or male</w:t>
            </w:r>
          </w:p>
          <w:p w14:paraId="65EB87BF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3A5CC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: I + II or III</w:t>
            </w:r>
          </w:p>
          <w:p w14:paraId="47BC3CCE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757F6F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EDS: yes or no</w:t>
            </w:r>
          </w:p>
          <w:p w14:paraId="05A67B94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03C2" w:rsidRPr="00F55A7F" w14:paraId="56EB52FA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0BFB832" w14:textId="1B87BB85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ACH-HF</w:t>
            </w:r>
            <w:r w:rsidR="00A76B01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19]</w:t>
            </w:r>
          </w:p>
          <w:p w14:paraId="060A50FA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4D12F35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9)</w:t>
            </w:r>
          </w:p>
          <w:p w14:paraId="780CDA6B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02436BB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546127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 patients with LVEF ≤45%</w:t>
            </w:r>
          </w:p>
        </w:tc>
        <w:tc>
          <w:tcPr>
            <w:tcW w:w="2440" w:type="dxa"/>
          </w:tcPr>
          <w:p w14:paraId="481FD801" w14:textId="15D77846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-week telephone and face-to-face contact, exercise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DB0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114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s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week, progress tracker, family resource and cardiac nurse or physiotherapist support</w:t>
            </w:r>
          </w:p>
        </w:tc>
        <w:tc>
          <w:tcPr>
            <w:tcW w:w="2380" w:type="dxa"/>
          </w:tcPr>
          <w:p w14:paraId="08AE791B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ardiac rehabilitation approach that included medical management according to national and local guidelines, including specialist HF nurse care</w:t>
            </w:r>
          </w:p>
        </w:tc>
        <w:tc>
          <w:tcPr>
            <w:tcW w:w="2693" w:type="dxa"/>
          </w:tcPr>
          <w:p w14:paraId="2868B303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-specific HRQoL at 12 months measured using the Minnesota Living with Heart Failure Questionnaire </w:t>
            </w:r>
          </w:p>
        </w:tc>
        <w:tc>
          <w:tcPr>
            <w:tcW w:w="3118" w:type="dxa"/>
          </w:tcPr>
          <w:p w14:paraId="53A84864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ince diagnosis of HF (years): &lt;1 or 1-2 or &gt;2</w:t>
            </w:r>
          </w:p>
          <w:p w14:paraId="79EDF70C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2B7594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present: yes or no</w:t>
            </w:r>
          </w:p>
          <w:p w14:paraId="534A9019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86E70C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-proBNP (pg/ml): ≤2000 or &gt;2000 </w:t>
            </w:r>
          </w:p>
          <w:p w14:paraId="485A9AA4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03C2" w:rsidRPr="00F55A7F" w14:paraId="674BB5F2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40CD0A" w14:textId="4E7E5C53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kmezaris et al.</w:t>
            </w:r>
            <w:r w:rsidR="00A76B01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18]</w:t>
            </w:r>
          </w:p>
          <w:p w14:paraId="7106AF07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28759ACD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2019)</w:t>
            </w:r>
          </w:p>
        </w:tc>
        <w:tc>
          <w:tcPr>
            <w:tcW w:w="2126" w:type="dxa"/>
          </w:tcPr>
          <w:p w14:paraId="42C07CAB" w14:textId="77777777" w:rsidR="003203C2" w:rsidRPr="006461FF" w:rsidRDefault="003203C2" w:rsidP="00520436">
            <w:pPr>
              <w:pStyle w:val="Geenafstand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lack and Hispanic patients from underserved communities with a primary diagnosis of HF, NYHA I, II or III and no cognitive problems</w:t>
            </w:r>
          </w:p>
        </w:tc>
        <w:tc>
          <w:tcPr>
            <w:tcW w:w="2440" w:type="dxa"/>
          </w:tcPr>
          <w:p w14:paraId="6D7B8FEC" w14:textId="12322999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self-monitoring</w:t>
            </w:r>
            <w:r w:rsidR="00BF6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vital signs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eekly telehealth visits b</w:t>
            </w:r>
            <w:r w:rsidR="00A87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rse, assessment </w:t>
            </w:r>
            <w:r w:rsidR="00FF5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l signs during office hours. Monitoring, education, visits every 3 months</w:t>
            </w:r>
          </w:p>
        </w:tc>
        <w:tc>
          <w:tcPr>
            <w:tcW w:w="2380" w:type="dxa"/>
          </w:tcPr>
          <w:p w14:paraId="384D4ED7" w14:textId="2910346A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clinic visit after discharge, weekly </w:t>
            </w:r>
            <w:r w:rsidR="009D5D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ck-in</w:t>
            </w:r>
            <w:r w:rsidR="009D5D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one calls during </w:t>
            </w:r>
            <w:r w:rsidR="009D5D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 month. HF clinic visit or phone</w:t>
            </w:r>
            <w:r w:rsidR="009D5D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d clinician assessment </w:t>
            </w:r>
            <w:r w:rsidR="00453D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rsening HF or major weight </w:t>
            </w:r>
            <w:r w:rsidR="00660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Usual follow-up by </w:t>
            </w:r>
            <w:r w:rsidR="00020A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’s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diologist or HF clinic.</w:t>
            </w:r>
          </w:p>
        </w:tc>
        <w:tc>
          <w:tcPr>
            <w:tcW w:w="2693" w:type="dxa"/>
          </w:tcPr>
          <w:p w14:paraId="08D65C8F" w14:textId="702CDDD5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mergency department visits, inpatient uti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, and length of stay over a 90-day period.</w:t>
            </w:r>
          </w:p>
          <w:p w14:paraId="22A9943F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EA8F480" w14:textId="628C8818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hnicity: Hispanic or </w:t>
            </w:r>
            <w:r w:rsidR="00E15674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</w:t>
            </w:r>
          </w:p>
          <w:p w14:paraId="12B8B482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F1A92E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: II or III</w:t>
            </w:r>
          </w:p>
          <w:p w14:paraId="1BF42E44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9FB768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203C2" w:rsidRPr="00F55A7F" w14:paraId="374A6062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8FE259" w14:textId="1828B106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-HF2</w:t>
            </w:r>
            <w:r w:rsidR="007B1AC5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13]</w:t>
            </w:r>
          </w:p>
          <w:p w14:paraId="7229965F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07AB060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8)</w:t>
            </w:r>
          </w:p>
          <w:p w14:paraId="3DCD2213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1A10C85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6A0716" w14:textId="10209E15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HF</w:t>
            </w:r>
            <w:r w:rsidR="00421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YHA II or III, admitted to hospital for HF within 12 months before random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, LVEF of ≤45% </w:t>
            </w:r>
          </w:p>
        </w:tc>
        <w:tc>
          <w:tcPr>
            <w:tcW w:w="2440" w:type="dxa"/>
          </w:tcPr>
          <w:p w14:paraId="709E9661" w14:textId="161DD435" w:rsidR="003203C2" w:rsidRPr="006461FF" w:rsidRDefault="00B655FC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e monitoring dat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t daily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location, STS, 24/7 physician</w:t>
            </w:r>
            <w:r w:rsidR="000D0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 call cent</w:t>
            </w:r>
            <w:r w:rsidR="000D0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</w:t>
            </w:r>
          </w:p>
        </w:tc>
        <w:tc>
          <w:tcPr>
            <w:tcW w:w="2380" w:type="dxa"/>
          </w:tcPr>
          <w:p w14:paraId="0EFC0635" w14:textId="67DDF962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in accordance with current guidelines for management and treatment of patients with HF</w:t>
            </w:r>
          </w:p>
        </w:tc>
        <w:tc>
          <w:tcPr>
            <w:tcW w:w="2693" w:type="dxa"/>
          </w:tcPr>
          <w:p w14:paraId="7586DDF7" w14:textId="35D507B1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of days lost due to unplanned cardiovascular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 or all-cause mortality</w:t>
            </w:r>
          </w:p>
        </w:tc>
        <w:tc>
          <w:tcPr>
            <w:tcW w:w="3118" w:type="dxa"/>
          </w:tcPr>
          <w:p w14:paraId="51FE4E35" w14:textId="40FA2994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ears):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 or &gt;73 </w:t>
            </w:r>
          </w:p>
          <w:p w14:paraId="240B1C4D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96FAB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 female or male</w:t>
            </w:r>
          </w:p>
          <w:p w14:paraId="714DC7B6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F39417" w14:textId="169DF183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VEF: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 or &gt;45%</w:t>
            </w:r>
          </w:p>
          <w:p w14:paraId="4E8523AD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B67E36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: I or II or III or IV</w:t>
            </w:r>
          </w:p>
          <w:p w14:paraId="4814B9B4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25114B" w14:textId="3A7F2F28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: CRT</w:t>
            </w:r>
            <w:r w:rsidR="00AE3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 or no</w:t>
            </w:r>
          </w:p>
          <w:p w14:paraId="4F156175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 yes or no</w:t>
            </w:r>
          </w:p>
          <w:p w14:paraId="02489EF9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07654A" w14:textId="67EB3E88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</w:t>
            </w:r>
            <w:r w:rsidR="00C90E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ural or urban</w:t>
            </w:r>
          </w:p>
          <w:p w14:paraId="31C58F85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1F9E50" w14:textId="74A4BE76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-proADM (nmol/</w:t>
            </w:r>
            <w:r w:rsidR="00A668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: &lt;1.2 or &gt;1.2 </w:t>
            </w:r>
          </w:p>
          <w:p w14:paraId="6F0910FE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DDC760" w14:textId="62627F1D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  <w:r w:rsidR="00A668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NP (pg/ml) &lt;901 or 901-2250 or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gt;2250</w:t>
            </w:r>
          </w:p>
          <w:p w14:paraId="5C369C65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361AA576" w14:textId="7F8E899E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FR (m</w:t>
            </w:r>
            <w:r w:rsidR="00E91AF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/min per 1.73</w:t>
            </w:r>
            <w:r w:rsidR="00E91AF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</w:t>
            </w:r>
            <w:r w:rsidRPr="00DB01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2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): &lt;30 or 30-60 or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0</w:t>
            </w:r>
          </w:p>
        </w:tc>
      </w:tr>
      <w:tr w:rsidR="003203C2" w:rsidRPr="00F55A7F" w14:paraId="02F684A3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B605223" w14:textId="01967348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AT-HF</w:t>
            </w:r>
            <w:r w:rsidR="007B1AC5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10]</w:t>
            </w:r>
          </w:p>
          <w:p w14:paraId="0B241F9B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3DD23E7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6)</w:t>
            </w:r>
          </w:p>
          <w:p w14:paraId="55B6F6EF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72C1A7E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0154A7" w14:textId="106A7E68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(≥50 years) admitted as hospital inpatients or </w:t>
            </w:r>
            <w:r w:rsidR="000C66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bservation status, receiving active treatment for decompensated HF</w:t>
            </w:r>
          </w:p>
        </w:tc>
        <w:tc>
          <w:tcPr>
            <w:tcW w:w="2440" w:type="dxa"/>
          </w:tcPr>
          <w:p w14:paraId="28194E54" w14:textId="596E1F1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 telephone coaching, remote measurement data</w:t>
            </w:r>
            <w:r w:rsidR="00B65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E25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t</w:t>
            </w:r>
            <w:r w:rsidR="006E2504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65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nurse</w:t>
            </w:r>
            <w:r w:rsidR="000D0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 call cent</w:t>
            </w:r>
            <w:r w:rsidR="000D06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</w:t>
            </w:r>
          </w:p>
        </w:tc>
        <w:tc>
          <w:tcPr>
            <w:tcW w:w="2380" w:type="dxa"/>
          </w:tcPr>
          <w:p w14:paraId="6DDEC72D" w14:textId="27D9AE81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ust pre</w:t>
            </w:r>
            <w:r w:rsidR="00985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education and often a post-discharge follow-up telephone call. No additional surveillance provided beyond whatever may have been requested as part of routine clinical practice</w:t>
            </w:r>
          </w:p>
        </w:tc>
        <w:tc>
          <w:tcPr>
            <w:tcW w:w="2693" w:type="dxa"/>
          </w:tcPr>
          <w:p w14:paraId="168C0150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-day all-cause readmission</w:t>
            </w:r>
          </w:p>
        </w:tc>
        <w:tc>
          <w:tcPr>
            <w:tcW w:w="3118" w:type="dxa"/>
          </w:tcPr>
          <w:p w14:paraId="141B0633" w14:textId="317E248A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ears):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or &gt;65 </w:t>
            </w:r>
          </w:p>
          <w:p w14:paraId="6BC9857A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1286F1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 female or male</w:t>
            </w:r>
          </w:p>
          <w:p w14:paraId="3ACF9B80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D5012" w14:textId="3FD6C631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hnicity: African American or Hispanic/Latino or </w:t>
            </w:r>
            <w:r w:rsidR="00E91AFE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Asian/Pacific islander or other</w:t>
            </w:r>
          </w:p>
          <w:p w14:paraId="4D45A2D2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843BCB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: not III/IV or III/IV</w:t>
            </w:r>
          </w:p>
        </w:tc>
      </w:tr>
      <w:tr w:rsidR="003203C2" w:rsidRPr="00F55A7F" w14:paraId="1EBF0E82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64B02EF" w14:textId="1F8FC13F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ISH</w:t>
            </w:r>
            <w:r w:rsidR="007B1AC5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12]</w:t>
            </w:r>
          </w:p>
          <w:p w14:paraId="42ED87C3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2D7E234D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2014)</w:t>
            </w:r>
          </w:p>
          <w:p w14:paraId="5B1D042F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0336564B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993F34" w14:textId="21A7CC0A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e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for HF, NYHA III-IV, LVEF &lt;50%. Treatment with diuretics or other HF medication</w:t>
            </w:r>
          </w:p>
        </w:tc>
        <w:tc>
          <w:tcPr>
            <w:tcW w:w="2440" w:type="dxa"/>
          </w:tcPr>
          <w:p w14:paraId="501AA46E" w14:textId="218BC326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self-weight control. Weight automatic</w:t>
            </w:r>
            <w:r w:rsidR="00BA0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y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t to system, checked by nurses (office hours). Using alarms. Weight gain leads to telephone contact and follow-up questions</w:t>
            </w:r>
          </w:p>
        </w:tc>
        <w:tc>
          <w:tcPr>
            <w:tcW w:w="2380" w:type="dxa"/>
          </w:tcPr>
          <w:p w14:paraId="2922E814" w14:textId="13C31D3D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weight control, </w:t>
            </w:r>
            <w:r w:rsidR="00320F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gain &gt;2</w:t>
            </w:r>
            <w:r w:rsidR="00487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g in 3 days contact (by patient) with HF clinic</w:t>
            </w:r>
          </w:p>
          <w:p w14:paraId="7179F458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6E9FBFF0" w14:textId="12220BDE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cardiac re-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</w:t>
            </w:r>
          </w:p>
        </w:tc>
        <w:tc>
          <w:tcPr>
            <w:tcW w:w="3118" w:type="dxa"/>
          </w:tcPr>
          <w:p w14:paraId="019350A7" w14:textId="297FF410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ears): &lt;75 or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 </w:t>
            </w:r>
          </w:p>
          <w:p w14:paraId="0B89D0E4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1F737A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 female or male</w:t>
            </w:r>
          </w:p>
          <w:p w14:paraId="6E9DDA95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D784C2" w14:textId="289E3A42" w:rsidR="003203C2" w:rsidRPr="006461FF" w:rsidRDefault="00442F49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tio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g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 or non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</w:t>
            </w:r>
          </w:p>
          <w:p w14:paraId="3F0CDF6B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E3D6A6" w14:textId="39A7CE59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VEF: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 or &gt;25%</w:t>
            </w:r>
          </w:p>
          <w:p w14:paraId="1EAE82C9" w14:textId="57C74386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765628" w14:textId="1AAA501F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isation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es or no</w:t>
            </w:r>
          </w:p>
          <w:p w14:paraId="50EE90B9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C22D3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HF: yes or no</w:t>
            </w:r>
          </w:p>
          <w:p w14:paraId="4330CF45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8C6302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: sinus rhythm or AF</w:t>
            </w:r>
          </w:p>
        </w:tc>
      </w:tr>
      <w:tr w:rsidR="003203C2" w:rsidRPr="00F55A7F" w14:paraId="353C73C3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29C4F58" w14:textId="7086105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HAF</w:t>
            </w:r>
            <w:r w:rsidR="007B1AC5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2C540F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11]</w:t>
            </w:r>
          </w:p>
          <w:p w14:paraId="529A1EAD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D97AFE8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2)</w:t>
            </w:r>
          </w:p>
          <w:p w14:paraId="3F44480C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98CDC6F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F173A0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HF, NYHA II-IV, LVEF ≤40% or a preserved ejection fraction with diastolic dysfunction</w:t>
            </w:r>
          </w:p>
        </w:tc>
        <w:tc>
          <w:tcPr>
            <w:tcW w:w="2440" w:type="dxa"/>
          </w:tcPr>
          <w:p w14:paraId="28EDB125" w14:textId="7BFCBBE5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ice with four keys, heart rate and blood pressure collected via face-to-face contacts. Daily pre-set HF dialogues, daily questions about HF. Answers </w:t>
            </w:r>
            <w:r w:rsidR="00F657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estions le</w:t>
            </w:r>
            <w:r w:rsidR="00F657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to a risk profile with different intensity of monitoring and education</w:t>
            </w:r>
          </w:p>
          <w:p w14:paraId="41B1A132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</w:tcPr>
          <w:p w14:paraId="5681E350" w14:textId="09C415AD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rse-led usual care according to latest European Society of Cardiology guideline. Regular face-to-face contact for evaluation </w:t>
            </w:r>
            <w:r w:rsidR="00631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and blood pressure</w:t>
            </w:r>
          </w:p>
        </w:tc>
        <w:tc>
          <w:tcPr>
            <w:tcW w:w="2693" w:type="dxa"/>
          </w:tcPr>
          <w:p w14:paraId="4FFA6055" w14:textId="637C60A1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first HF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</w:t>
            </w:r>
          </w:p>
        </w:tc>
        <w:tc>
          <w:tcPr>
            <w:tcW w:w="3118" w:type="dxa"/>
          </w:tcPr>
          <w:p w14:paraId="534E88C6" w14:textId="00EDB03E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LVEF: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5% or &gt;45%</w:t>
            </w:r>
          </w:p>
          <w:p w14:paraId="06E2035A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27A74AFF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YHA: II or III or IV</w:t>
            </w:r>
          </w:p>
          <w:p w14:paraId="57F4CE0F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659202D8" w14:textId="13B09991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F duration (months):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or &gt;18 </w:t>
            </w:r>
          </w:p>
          <w:p w14:paraId="2D83F9CD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130570" w14:textId="16DFCD93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</w:t>
            </w:r>
            <w:r w:rsidR="00061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: </w:t>
            </w:r>
            <w:r w:rsidR="00061AE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emaker</w:t>
            </w:r>
            <w:r w:rsidR="00061A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61AE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or no</w:t>
            </w:r>
          </w:p>
          <w:p w14:paraId="63C47CF7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FB036C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: yes or no</w:t>
            </w:r>
          </w:p>
          <w:p w14:paraId="4FBF0B18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196EC8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lson index: </w:t>
            </w:r>
            <w:bookmarkStart w:id="1" w:name="_Hlk170391179"/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bookmarkEnd w:id="1"/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r &gt;2</w:t>
            </w:r>
          </w:p>
          <w:p w14:paraId="3DBBF168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28FB45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lone: yes or no</w:t>
            </w:r>
          </w:p>
        </w:tc>
      </w:tr>
      <w:tr w:rsidR="003203C2" w:rsidRPr="00F55A7F" w14:paraId="4D1E5C35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05BF0E" w14:textId="0E7D96FA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MA-HF</w:t>
            </w:r>
            <w:r w:rsidR="002C540F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16]</w:t>
            </w:r>
          </w:p>
          <w:p w14:paraId="617F6103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EB9A3B4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2)</w:t>
            </w:r>
          </w:p>
          <w:p w14:paraId="62CA14A5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D86D947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94A62BE" w14:textId="06116456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e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for HF. Treated with HF medication</w:t>
            </w:r>
          </w:p>
        </w:tc>
        <w:tc>
          <w:tcPr>
            <w:tcW w:w="2440" w:type="dxa"/>
          </w:tcPr>
          <w:p w14:paraId="75BAE6DE" w14:textId="7351D29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657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 HF education course, 6 months telemonitoring, Bluetooth</w:t>
            </w:r>
            <w:r w:rsidR="0049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nected systems, alerts, website for communication between patient and HF nurse, planned follow-up </w:t>
            </w:r>
            <w:r w:rsidR="0049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="0049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months</w:t>
            </w:r>
          </w:p>
        </w:tc>
        <w:tc>
          <w:tcPr>
            <w:tcW w:w="2380" w:type="dxa"/>
          </w:tcPr>
          <w:p w14:paraId="1E37B64E" w14:textId="69191B48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week</w:t>
            </w:r>
            <w:r w:rsidR="00631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discharge, evaluation of fluid status and optim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 of treatment by outpatient HF clinic. Follow-up by GP</w:t>
            </w:r>
            <w:r w:rsidR="00047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o could refer patients to their cardiologist </w:t>
            </w:r>
          </w:p>
        </w:tc>
        <w:tc>
          <w:tcPr>
            <w:tcW w:w="2693" w:type="dxa"/>
          </w:tcPr>
          <w:p w14:paraId="5A59984A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-day all-cause mortality</w:t>
            </w:r>
          </w:p>
        </w:tc>
        <w:tc>
          <w:tcPr>
            <w:tcW w:w="3118" w:type="dxa"/>
          </w:tcPr>
          <w:p w14:paraId="3A343370" w14:textId="769762A1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VEF: &lt;30% or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  <w:p w14:paraId="7FA62062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35417F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proBNP (values not specified)</w:t>
            </w:r>
          </w:p>
        </w:tc>
      </w:tr>
      <w:tr w:rsidR="003203C2" w:rsidRPr="00DB010F" w14:paraId="1BC937D2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6AE3E6" w14:textId="5446DF6E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IM-HF</w:t>
            </w:r>
            <w:r w:rsidR="002C540F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17]</w:t>
            </w:r>
          </w:p>
          <w:p w14:paraId="10B5A867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40A3396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12)</w:t>
            </w:r>
          </w:p>
          <w:p w14:paraId="3669D5DD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153E46FF" w14:textId="710986D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latory patients with stable HF, receiv</w:t>
            </w:r>
            <w:r w:rsidR="002408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timal medical treatment according to current guidelines. NYHA class II or III and LVEF ≤25% measured at least twice within the past 6 months or LVEF ≤35% and at least one cardiac decompensation with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 due to HF or therapy with intravenous diuretics within 24 months prior </w:t>
            </w:r>
            <w:r w:rsidR="00AB2B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2440" w:type="dxa"/>
          </w:tcPr>
          <w:p w14:paraId="11365199" w14:textId="76109AD3" w:rsidR="003203C2" w:rsidRPr="006461FF" w:rsidRDefault="00B655FC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e monitoring d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t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24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entral location, STS, 24/7 physician</w:t>
            </w:r>
            <w:r w:rsidR="00D35E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 call cent</w:t>
            </w:r>
            <w:r w:rsidR="00D35E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</w:t>
            </w:r>
          </w:p>
        </w:tc>
        <w:tc>
          <w:tcPr>
            <w:tcW w:w="2380" w:type="dxa"/>
          </w:tcPr>
          <w:p w14:paraId="6BE50D75" w14:textId="0B486C21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ideline-based care in </w:t>
            </w:r>
            <w:r w:rsidR="003A37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YHA II-III)</w:t>
            </w:r>
            <w:r w:rsidR="005013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ing at least 5 scheduled doctor's visits</w:t>
            </w:r>
          </w:p>
        </w:tc>
        <w:tc>
          <w:tcPr>
            <w:tcW w:w="2693" w:type="dxa"/>
          </w:tcPr>
          <w:p w14:paraId="4D422828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-cause mortality during an unspecified time period (median follow-up time of 26 months in the study sample)</w:t>
            </w:r>
          </w:p>
        </w:tc>
        <w:tc>
          <w:tcPr>
            <w:tcW w:w="3118" w:type="dxa"/>
          </w:tcPr>
          <w:p w14:paraId="7E0B5AAC" w14:textId="333FB949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ears): &lt;70 or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</w:t>
            </w:r>
          </w:p>
          <w:p w14:paraId="14A27804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E2EAED" w14:textId="7CCFD78C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VEF: &lt;27% or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</w:t>
            </w:r>
          </w:p>
          <w:p w14:paraId="175B45CA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9118FF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: II or III</w:t>
            </w:r>
          </w:p>
          <w:p w14:paraId="1078B479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B04487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ompensation history: yes or no</w:t>
            </w:r>
          </w:p>
          <w:p w14:paraId="624195DB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ECFDA" w14:textId="2CD2A4FF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ce: ICD</w:t>
            </w:r>
            <w:r w:rsidR="00895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 or no</w:t>
            </w:r>
          </w:p>
          <w:p w14:paraId="7E1887C7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1DD63B" w14:textId="065AA6C1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: PHQ-9 score; &lt;10 or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  <w:p w14:paraId="29B04F81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E6D8EF" w14:textId="029CF0E9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proBNP (pg/m</w:t>
            </w:r>
            <w:r w:rsidR="00895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 &lt;2089 or ≥2089</w:t>
            </w:r>
          </w:p>
          <w:p w14:paraId="121D3732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B4213" w14:textId="50B435DC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-proADM (nmol/</w:t>
            </w:r>
            <w:r w:rsidR="00895C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: &lt;1.05 or ≥1.05 </w:t>
            </w:r>
          </w:p>
          <w:p w14:paraId="47827C43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E5FA5E" w14:textId="6955A8CE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-proANP (pmol/</w:t>
            </w:r>
            <w:r w:rsidR="009B2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 &lt;371</w:t>
            </w:r>
            <w:r w:rsidR="009B2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or ≥371</w:t>
            </w:r>
            <w:r w:rsidR="009B2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</w:p>
          <w:p w14:paraId="58C2D4CB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6A5845" w14:textId="31DDE595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(m</w:t>
            </w:r>
            <w:r w:rsidR="009B2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in): &lt;60 or ≥60</w:t>
            </w:r>
          </w:p>
        </w:tc>
      </w:tr>
      <w:tr w:rsidR="003203C2" w:rsidRPr="00F55A7F" w14:paraId="4C0E305A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6F2438" w14:textId="4BC0C0DE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ELE-HF</w:t>
            </w:r>
            <w:r w:rsidR="002C540F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14]</w:t>
            </w:r>
          </w:p>
          <w:p w14:paraId="309AA07C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370B769C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2010)</w:t>
            </w:r>
          </w:p>
          <w:p w14:paraId="4DD2160A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  <w:p w14:paraId="0FA44F88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D8BDC57" w14:textId="753F1181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e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for HF in previous 30 days</w:t>
            </w:r>
          </w:p>
        </w:tc>
        <w:tc>
          <w:tcPr>
            <w:tcW w:w="2440" w:type="dxa"/>
          </w:tcPr>
          <w:p w14:paraId="6990B777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materials and a weight scale. Daily remote monitoring data and phone calls with responses to automated questions</w:t>
            </w:r>
          </w:p>
        </w:tc>
        <w:tc>
          <w:tcPr>
            <w:tcW w:w="2380" w:type="dxa"/>
          </w:tcPr>
          <w:p w14:paraId="6FDB4378" w14:textId="3C67327C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materials and a weight scale</w:t>
            </w:r>
          </w:p>
        </w:tc>
        <w:tc>
          <w:tcPr>
            <w:tcW w:w="2693" w:type="dxa"/>
          </w:tcPr>
          <w:p w14:paraId="49B83A5F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of all-cause readmissions and/or all-cause mortality within 180 days</w:t>
            </w:r>
          </w:p>
        </w:tc>
        <w:tc>
          <w:tcPr>
            <w:tcW w:w="3118" w:type="dxa"/>
          </w:tcPr>
          <w:p w14:paraId="3BA41804" w14:textId="1A73F9E3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years): &lt;65 or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</w:p>
          <w:p w14:paraId="213A3290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B2815F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 female or male</w:t>
            </w:r>
          </w:p>
          <w:p w14:paraId="6B1A0927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DE0FBB" w14:textId="5F1A8B4C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hnicity: </w:t>
            </w:r>
            <w:r w:rsidR="009B2376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9B2376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ck 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other</w:t>
            </w:r>
          </w:p>
          <w:p w14:paraId="420E6ECC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BD573C" w14:textId="2F491E4C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: &lt;40% or</w:t>
            </w:r>
            <w:r w:rsidR="00DB0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B010F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%</w:t>
            </w:r>
          </w:p>
          <w:p w14:paraId="00C86B72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CEB54E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: I/II or III/IV</w:t>
            </w:r>
          </w:p>
        </w:tc>
      </w:tr>
      <w:tr w:rsidR="003203C2" w:rsidRPr="00F55A7F" w14:paraId="2665CB47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61C8D2" w14:textId="5866A636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N-HMS</w:t>
            </w:r>
            <w:r w:rsidR="002C540F"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[15]</w:t>
            </w:r>
          </w:p>
          <w:p w14:paraId="11C5C12C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A907D83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4B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2005)</w:t>
            </w:r>
          </w:p>
          <w:p w14:paraId="442C0433" w14:textId="77777777" w:rsidR="003203C2" w:rsidRPr="008004BB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7A9EACC" w14:textId="77777777" w:rsidR="003203C2" w:rsidRPr="008004BB" w:rsidRDefault="003203C2" w:rsidP="00520436">
            <w:pPr>
              <w:tabs>
                <w:tab w:val="left" w:pos="1215"/>
              </w:tabs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A17EE1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a recent admission for HF and LVEF &lt;40%</w:t>
            </w:r>
          </w:p>
        </w:tc>
        <w:tc>
          <w:tcPr>
            <w:tcW w:w="2440" w:type="dxa"/>
          </w:tcPr>
          <w:p w14:paraId="5A8D77B8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lemonitoring (intervention 1)</w:t>
            </w:r>
            <w:r w:rsidRPr="00DB0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0036C2F6" w14:textId="39BFAF75" w:rsidR="003203C2" w:rsidRPr="006461FF" w:rsidRDefault="00756075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mote 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itoring data s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ce daily </w:t>
            </w:r>
            <w:r w:rsidRPr="00F16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432E27" w:rsidRPr="00F16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203C2" w:rsidRPr="00F16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  <w:r w:rsidR="00432E27" w:rsidRPr="00F167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ation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urse telephone support each month by HF specialist to assess symptoms and current medication</w:t>
            </w:r>
          </w:p>
          <w:p w14:paraId="4FE2072C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39F87B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lephone support (intervention 2)</w:t>
            </w:r>
            <w:r w:rsidRPr="00DB0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3FE5237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 telephone support each month by HF specialist to assess symptoms and current medication</w:t>
            </w:r>
          </w:p>
        </w:tc>
        <w:tc>
          <w:tcPr>
            <w:tcW w:w="2380" w:type="dxa"/>
          </w:tcPr>
          <w:p w14:paraId="6EA4BF0D" w14:textId="418E4DB8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ological treatment plan implemented by primary care physician. Patients assessed at a research clinic every </w:t>
            </w:r>
            <w:r w:rsidR="003A37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 to assess intervening history, symptoms and signs, renal function and serum electrolytes. Contact with the research team discouraged between visits </w:t>
            </w:r>
          </w:p>
          <w:p w14:paraId="414242F8" w14:textId="77777777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60FF7A4" w14:textId="4EBABB01" w:rsidR="003203C2" w:rsidRPr="006461FF" w:rsidRDefault="003203C2" w:rsidP="00520436">
            <w:pPr>
              <w:tabs>
                <w:tab w:val="left" w:pos="1215"/>
              </w:tabs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lost because of death or hospital</w:t>
            </w:r>
            <w:r w:rsidR="008004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</w:t>
            </w: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 during 240 days</w:t>
            </w:r>
          </w:p>
        </w:tc>
        <w:tc>
          <w:tcPr>
            <w:tcW w:w="3118" w:type="dxa"/>
          </w:tcPr>
          <w:p w14:paraId="4D9C165C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values not specified)</w:t>
            </w:r>
          </w:p>
          <w:p w14:paraId="7812A1B5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D2983B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: female or male</w:t>
            </w:r>
          </w:p>
          <w:p w14:paraId="13271CD4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899B33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 (values not specified)</w:t>
            </w:r>
          </w:p>
          <w:p w14:paraId="6013D77B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3E6F5C" w14:textId="17F2564C" w:rsidR="003203C2" w:rsidRPr="006461FF" w:rsidRDefault="00442F49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tio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gy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ae</w:t>
            </w:r>
            <w:r w:rsidR="003203C2"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 or other</w:t>
            </w:r>
          </w:p>
          <w:p w14:paraId="1A4308EC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B9F9D0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se of diuretics (mg/day): 40 or &gt;40 </w:t>
            </w:r>
          </w:p>
          <w:p w14:paraId="31B15D41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536565" w14:textId="77777777" w:rsidR="003203C2" w:rsidRPr="006461FF" w:rsidRDefault="003203C2" w:rsidP="00520436">
            <w:pPr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6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proBNP (values not specified)</w:t>
            </w:r>
          </w:p>
        </w:tc>
      </w:tr>
      <w:tr w:rsidR="003203C2" w:rsidRPr="00F55A7F" w14:paraId="30716B40" w14:textId="77777777" w:rsidTr="00CA1A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6"/>
          </w:tcPr>
          <w:p w14:paraId="2A3438BD" w14:textId="42FF266F" w:rsidR="003203C2" w:rsidRPr="006461FF" w:rsidRDefault="003203C2" w:rsidP="00520436">
            <w:pPr>
              <w:spacing w:line="252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HF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911259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rt f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ilure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VEF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911259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eft ventricle ejection fraction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GRF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stimated </w:t>
            </w:r>
            <w:r w:rsidR="00911259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lomerular filtration rate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YHA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New York Heart Association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IEDS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911259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rdiovascular implantable electronic dev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ces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TS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911259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ructured telephone su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port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PHQ-9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Patient Health Questionnaire-9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HRQoL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91125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</w:t>
            </w:r>
            <w:r w:rsidR="00911259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alth</w:t>
            </w:r>
            <w:r w:rsidR="000D735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</w:t>
            </w:r>
            <w:r w:rsidR="00911259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lated quality of li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e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T-proBNP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N-</w:t>
            </w:r>
            <w:r w:rsidR="000D735F" w:rsidRPr="007971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79716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erminal </w:t>
            </w:r>
            <w:r w:rsidRPr="00DB01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</w:t>
            </w:r>
            <w:r w:rsidR="0079716A" w:rsidRPr="00DB01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</w:t>
            </w:r>
            <w:r w:rsidRPr="00DB01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-type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0D735F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atriuretic p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ptide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R-proADM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561DDC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d</w:t>
            </w:r>
            <w:r w:rsidR="00561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</w:t>
            </w:r>
            <w:r w:rsidR="00561DDC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gional pro-adrenome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ullin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R-proANP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561DDC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d-regional pro-atrial natriuretic p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ptide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RT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561DDC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rdiac resynchron</w:t>
            </w:r>
            <w:r w:rsidR="00561D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sa</w:t>
            </w:r>
            <w:r w:rsidR="00561DDC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ion th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rapy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ICD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220B30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mplantable cardioverter-defi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rillator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F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220B30" w:rsidRPr="00DB01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tri</w:t>
            </w:r>
            <w:r w:rsidR="00583397" w:rsidRPr="00DB01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</w:t>
            </w:r>
            <w:r w:rsidR="00220B30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fibri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lation</w:t>
            </w:r>
            <w:r w:rsidR="00351B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351B9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GP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220B30"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neral p</w:t>
            </w:r>
            <w:r w:rsidRPr="006461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ractitioner </w:t>
            </w:r>
          </w:p>
        </w:tc>
      </w:tr>
    </w:tbl>
    <w:p w14:paraId="75B5A0DF" w14:textId="0BB04909" w:rsidR="004107E5" w:rsidRPr="006461FF" w:rsidRDefault="004107E5" w:rsidP="00520436">
      <w:pPr>
        <w:spacing w:line="252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107E5" w:rsidRPr="006461FF" w:rsidSect="00D536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CD"/>
    <w:rsid w:val="00020A04"/>
    <w:rsid w:val="00027E5C"/>
    <w:rsid w:val="00041117"/>
    <w:rsid w:val="00047F9C"/>
    <w:rsid w:val="00056FCD"/>
    <w:rsid w:val="00061AEF"/>
    <w:rsid w:val="00070709"/>
    <w:rsid w:val="0007187F"/>
    <w:rsid w:val="000757DE"/>
    <w:rsid w:val="0008746C"/>
    <w:rsid w:val="00092166"/>
    <w:rsid w:val="000B2C1F"/>
    <w:rsid w:val="000C668A"/>
    <w:rsid w:val="000D06E8"/>
    <w:rsid w:val="000D488A"/>
    <w:rsid w:val="000D735F"/>
    <w:rsid w:val="000E22EC"/>
    <w:rsid w:val="000E32ED"/>
    <w:rsid w:val="000E40E4"/>
    <w:rsid w:val="00100351"/>
    <w:rsid w:val="0010121E"/>
    <w:rsid w:val="00104AFE"/>
    <w:rsid w:val="00106C46"/>
    <w:rsid w:val="00113B1A"/>
    <w:rsid w:val="0011432F"/>
    <w:rsid w:val="001156E9"/>
    <w:rsid w:val="00116042"/>
    <w:rsid w:val="0011694B"/>
    <w:rsid w:val="00122498"/>
    <w:rsid w:val="00126646"/>
    <w:rsid w:val="00153E55"/>
    <w:rsid w:val="00167766"/>
    <w:rsid w:val="001800E4"/>
    <w:rsid w:val="001A33EA"/>
    <w:rsid w:val="001B5AC8"/>
    <w:rsid w:val="001D30A1"/>
    <w:rsid w:val="001F5E0C"/>
    <w:rsid w:val="001F6A16"/>
    <w:rsid w:val="00220B30"/>
    <w:rsid w:val="00236B42"/>
    <w:rsid w:val="00236BE1"/>
    <w:rsid w:val="00240808"/>
    <w:rsid w:val="00254A86"/>
    <w:rsid w:val="00266C95"/>
    <w:rsid w:val="00284630"/>
    <w:rsid w:val="00296228"/>
    <w:rsid w:val="002A2124"/>
    <w:rsid w:val="002A4FD8"/>
    <w:rsid w:val="002C540F"/>
    <w:rsid w:val="002C6372"/>
    <w:rsid w:val="002D353A"/>
    <w:rsid w:val="00302403"/>
    <w:rsid w:val="003031A4"/>
    <w:rsid w:val="003203C2"/>
    <w:rsid w:val="00320FBE"/>
    <w:rsid w:val="0034036C"/>
    <w:rsid w:val="00351B9B"/>
    <w:rsid w:val="00353AC9"/>
    <w:rsid w:val="0035760B"/>
    <w:rsid w:val="00390F03"/>
    <w:rsid w:val="003A3491"/>
    <w:rsid w:val="003A37C4"/>
    <w:rsid w:val="003A43DA"/>
    <w:rsid w:val="003A4920"/>
    <w:rsid w:val="003A7ACF"/>
    <w:rsid w:val="003B68D3"/>
    <w:rsid w:val="003C3DF2"/>
    <w:rsid w:val="003F5D82"/>
    <w:rsid w:val="004107E5"/>
    <w:rsid w:val="004217E0"/>
    <w:rsid w:val="00432E27"/>
    <w:rsid w:val="00442F49"/>
    <w:rsid w:val="00453D87"/>
    <w:rsid w:val="00473673"/>
    <w:rsid w:val="00487973"/>
    <w:rsid w:val="00493D2E"/>
    <w:rsid w:val="004A79DC"/>
    <w:rsid w:val="004E46A6"/>
    <w:rsid w:val="004E6AE0"/>
    <w:rsid w:val="004F48E0"/>
    <w:rsid w:val="004F4E0A"/>
    <w:rsid w:val="005013E2"/>
    <w:rsid w:val="005127E8"/>
    <w:rsid w:val="0051335F"/>
    <w:rsid w:val="00520436"/>
    <w:rsid w:val="005336FE"/>
    <w:rsid w:val="00545B65"/>
    <w:rsid w:val="0055719A"/>
    <w:rsid w:val="00561DDC"/>
    <w:rsid w:val="005628CF"/>
    <w:rsid w:val="00583397"/>
    <w:rsid w:val="00591945"/>
    <w:rsid w:val="005A51DF"/>
    <w:rsid w:val="005A6492"/>
    <w:rsid w:val="005A7F88"/>
    <w:rsid w:val="005B3DE1"/>
    <w:rsid w:val="005D1011"/>
    <w:rsid w:val="005F6447"/>
    <w:rsid w:val="0060520C"/>
    <w:rsid w:val="006070C6"/>
    <w:rsid w:val="00613385"/>
    <w:rsid w:val="0062194B"/>
    <w:rsid w:val="006229D1"/>
    <w:rsid w:val="00624210"/>
    <w:rsid w:val="0063115B"/>
    <w:rsid w:val="006461FF"/>
    <w:rsid w:val="00660EA0"/>
    <w:rsid w:val="006B7FCF"/>
    <w:rsid w:val="006D15E8"/>
    <w:rsid w:val="006D1EDB"/>
    <w:rsid w:val="006D51B2"/>
    <w:rsid w:val="006D627A"/>
    <w:rsid w:val="006E1E23"/>
    <w:rsid w:val="006E2504"/>
    <w:rsid w:val="006F29FA"/>
    <w:rsid w:val="006F6D97"/>
    <w:rsid w:val="0070162B"/>
    <w:rsid w:val="0070197B"/>
    <w:rsid w:val="00703F39"/>
    <w:rsid w:val="0070662D"/>
    <w:rsid w:val="00706D2D"/>
    <w:rsid w:val="007114EE"/>
    <w:rsid w:val="00754722"/>
    <w:rsid w:val="00756075"/>
    <w:rsid w:val="00791522"/>
    <w:rsid w:val="0079497F"/>
    <w:rsid w:val="0079716A"/>
    <w:rsid w:val="007B1AC5"/>
    <w:rsid w:val="007E373C"/>
    <w:rsid w:val="007F0B18"/>
    <w:rsid w:val="007F2732"/>
    <w:rsid w:val="008004BB"/>
    <w:rsid w:val="0080642D"/>
    <w:rsid w:val="00835EFC"/>
    <w:rsid w:val="00841CDF"/>
    <w:rsid w:val="008561AF"/>
    <w:rsid w:val="00856E3A"/>
    <w:rsid w:val="00864542"/>
    <w:rsid w:val="00895CA0"/>
    <w:rsid w:val="00896CDD"/>
    <w:rsid w:val="008A4206"/>
    <w:rsid w:val="008B4BE1"/>
    <w:rsid w:val="008B6FBA"/>
    <w:rsid w:val="008F2961"/>
    <w:rsid w:val="008F3D53"/>
    <w:rsid w:val="008F76D9"/>
    <w:rsid w:val="00903758"/>
    <w:rsid w:val="00906FD2"/>
    <w:rsid w:val="00907103"/>
    <w:rsid w:val="00911259"/>
    <w:rsid w:val="0093459D"/>
    <w:rsid w:val="00937CF6"/>
    <w:rsid w:val="00947489"/>
    <w:rsid w:val="00953096"/>
    <w:rsid w:val="00955FD5"/>
    <w:rsid w:val="009632E3"/>
    <w:rsid w:val="009729CA"/>
    <w:rsid w:val="009801A0"/>
    <w:rsid w:val="00985724"/>
    <w:rsid w:val="009913A2"/>
    <w:rsid w:val="009930A7"/>
    <w:rsid w:val="009A18D3"/>
    <w:rsid w:val="009A1DF9"/>
    <w:rsid w:val="009A30A0"/>
    <w:rsid w:val="009A72DF"/>
    <w:rsid w:val="009B2376"/>
    <w:rsid w:val="009C26DD"/>
    <w:rsid w:val="009D5D22"/>
    <w:rsid w:val="009E334C"/>
    <w:rsid w:val="009E3979"/>
    <w:rsid w:val="009F0A72"/>
    <w:rsid w:val="009F1335"/>
    <w:rsid w:val="00A11675"/>
    <w:rsid w:val="00A3248D"/>
    <w:rsid w:val="00A35A9C"/>
    <w:rsid w:val="00A46AF7"/>
    <w:rsid w:val="00A66859"/>
    <w:rsid w:val="00A70093"/>
    <w:rsid w:val="00A74E42"/>
    <w:rsid w:val="00A76B01"/>
    <w:rsid w:val="00A8716D"/>
    <w:rsid w:val="00AB2BC1"/>
    <w:rsid w:val="00AE341F"/>
    <w:rsid w:val="00B1237C"/>
    <w:rsid w:val="00B32547"/>
    <w:rsid w:val="00B43E78"/>
    <w:rsid w:val="00B52D6A"/>
    <w:rsid w:val="00B655FC"/>
    <w:rsid w:val="00B8248C"/>
    <w:rsid w:val="00B834C7"/>
    <w:rsid w:val="00B8696E"/>
    <w:rsid w:val="00B916D6"/>
    <w:rsid w:val="00BA03B9"/>
    <w:rsid w:val="00BB10EC"/>
    <w:rsid w:val="00BB2816"/>
    <w:rsid w:val="00BB5B34"/>
    <w:rsid w:val="00BC3B55"/>
    <w:rsid w:val="00BC4EF4"/>
    <w:rsid w:val="00BF152A"/>
    <w:rsid w:val="00BF2AD4"/>
    <w:rsid w:val="00BF6395"/>
    <w:rsid w:val="00BF69C2"/>
    <w:rsid w:val="00C0157F"/>
    <w:rsid w:val="00C419B7"/>
    <w:rsid w:val="00C5520F"/>
    <w:rsid w:val="00C55BF7"/>
    <w:rsid w:val="00C61D90"/>
    <w:rsid w:val="00C64638"/>
    <w:rsid w:val="00C65161"/>
    <w:rsid w:val="00C8344A"/>
    <w:rsid w:val="00C84B5D"/>
    <w:rsid w:val="00C90EA4"/>
    <w:rsid w:val="00C9708C"/>
    <w:rsid w:val="00CA2DCA"/>
    <w:rsid w:val="00CB2062"/>
    <w:rsid w:val="00CB5737"/>
    <w:rsid w:val="00CB7ED8"/>
    <w:rsid w:val="00CC231E"/>
    <w:rsid w:val="00CC246C"/>
    <w:rsid w:val="00CF5062"/>
    <w:rsid w:val="00CF535B"/>
    <w:rsid w:val="00CF6197"/>
    <w:rsid w:val="00D35E9E"/>
    <w:rsid w:val="00D44A4E"/>
    <w:rsid w:val="00D53665"/>
    <w:rsid w:val="00D5723B"/>
    <w:rsid w:val="00D634BC"/>
    <w:rsid w:val="00D81BAB"/>
    <w:rsid w:val="00D8312A"/>
    <w:rsid w:val="00D85630"/>
    <w:rsid w:val="00D91CCB"/>
    <w:rsid w:val="00DA0469"/>
    <w:rsid w:val="00DB010F"/>
    <w:rsid w:val="00DB54EC"/>
    <w:rsid w:val="00DC2378"/>
    <w:rsid w:val="00DD41D6"/>
    <w:rsid w:val="00E15674"/>
    <w:rsid w:val="00E37BBD"/>
    <w:rsid w:val="00E63238"/>
    <w:rsid w:val="00E83DCD"/>
    <w:rsid w:val="00E91AFE"/>
    <w:rsid w:val="00E9253A"/>
    <w:rsid w:val="00E96E41"/>
    <w:rsid w:val="00EA5394"/>
    <w:rsid w:val="00EB707E"/>
    <w:rsid w:val="00EE08A3"/>
    <w:rsid w:val="00EE0AC9"/>
    <w:rsid w:val="00EE1350"/>
    <w:rsid w:val="00EE1614"/>
    <w:rsid w:val="00EE28BD"/>
    <w:rsid w:val="00F02100"/>
    <w:rsid w:val="00F07B14"/>
    <w:rsid w:val="00F16724"/>
    <w:rsid w:val="00F315AC"/>
    <w:rsid w:val="00F536E8"/>
    <w:rsid w:val="00F55A7F"/>
    <w:rsid w:val="00F657B3"/>
    <w:rsid w:val="00F77816"/>
    <w:rsid w:val="00FD54F3"/>
    <w:rsid w:val="00FF22D4"/>
    <w:rsid w:val="00FF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4DFEE"/>
  <w15:chartTrackingRefBased/>
  <w15:docId w15:val="{BE8DF0CF-9B44-4599-ADB9-868CA569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3A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5366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5366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53665"/>
    <w:rPr>
      <w:sz w:val="20"/>
      <w:szCs w:val="20"/>
    </w:rPr>
  </w:style>
  <w:style w:type="table" w:styleId="Tabelraster">
    <w:name w:val="Table Grid"/>
    <w:basedOn w:val="Standaardtabel"/>
    <w:uiPriority w:val="39"/>
    <w:rsid w:val="00D53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A46AF7"/>
    <w:pPr>
      <w:spacing w:after="0" w:line="240" w:lineRule="auto"/>
    </w:pPr>
  </w:style>
  <w:style w:type="table" w:styleId="Rastertabel1licht">
    <w:name w:val="Grid Table 1 Light"/>
    <w:basedOn w:val="Standaardtabel"/>
    <w:uiPriority w:val="46"/>
    <w:rsid w:val="00937CF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1156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e">
    <w:name w:val="Revision"/>
    <w:hidden/>
    <w:uiPriority w:val="99"/>
    <w:semiHidden/>
    <w:rsid w:val="008561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30</Words>
  <Characters>9517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k-4, J. van (Jorna)</dc:creator>
  <cp:keywords/>
  <dc:description/>
  <cp:lastModifiedBy>Lieda Meester</cp:lastModifiedBy>
  <cp:revision>2</cp:revision>
  <dcterms:created xsi:type="dcterms:W3CDTF">2024-07-17T10:55:00Z</dcterms:created>
  <dcterms:modified xsi:type="dcterms:W3CDTF">2024-07-17T10:55:00Z</dcterms:modified>
</cp:coreProperties>
</file>